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/>
          <w:b/>
          <w:b/>
          <w:sz w:val="24"/>
          <w:u w:val="single"/>
        </w:rPr>
      </w:pPr>
      <w:r>
        <w:rPr>
          <w:rFonts w:ascii="Times New Roman" w:hAnsi="Times New Roman"/>
          <w:b/>
          <w:sz w:val="24"/>
          <w:u w:val="single"/>
        </w:rPr>
        <w:t>Supporting Information (SI)</w:t>
      </w:r>
    </w:p>
    <w:p>
      <w:pPr>
        <w:pStyle w:val="Normal"/>
        <w:rPr>
          <w:rFonts w:ascii="Times New Roman" w:hAnsi="Times New Roman"/>
          <w:b/>
          <w:b/>
          <w:sz w:val="24"/>
          <w:u w:val="single"/>
        </w:rPr>
      </w:pPr>
      <w:r>
        <w:rPr>
          <w:rFonts w:ascii="Times New Roman" w:hAnsi="Times New Roman"/>
          <w:b/>
          <w:sz w:val="24"/>
          <w:u w:val="single"/>
        </w:rPr>
      </w:r>
    </w:p>
    <w:p>
      <w:pPr>
        <w:pStyle w:val="Normal"/>
        <w:kinsoku w:val="false"/>
        <w:overflowPunct w:val="false"/>
        <w:snapToGrid w:val="false"/>
        <w:rPr>
          <w:rFonts w:ascii="Times New Roman" w:hAnsi="Times New Roman" w:eastAsia="Times New Roman"/>
          <w:b/>
          <w:b/>
          <w:sz w:val="24"/>
        </w:rPr>
      </w:pPr>
      <w:r>
        <w:rPr>
          <w:rFonts w:eastAsia="Times New Roman" w:ascii="Times New Roman" w:hAnsi="Times New Roman"/>
          <w:b/>
          <w:sz w:val="24"/>
        </w:rPr>
        <w:t>Diet-induced over</w:t>
      </w:r>
      <w:r>
        <w:rPr>
          <w:rFonts w:ascii="Times New Roman" w:hAnsi="Times New Roman"/>
          <w:b/>
          <w:sz w:val="24"/>
        </w:rPr>
        <w:t xml:space="preserve">-expression of flightless-I </w:t>
      </w:r>
      <w:r>
        <w:rPr>
          <w:rFonts w:ascii="Times New Roman" w:hAnsi="Times New Roman"/>
          <w:b/>
          <w:sz w:val="24"/>
        </w:rPr>
        <w:t>protein</w:t>
      </w:r>
      <w:r>
        <w:rPr>
          <w:rFonts w:ascii="Times New Roman" w:hAnsi="Times New Roman"/>
          <w:b/>
          <w:sz w:val="24"/>
        </w:rPr>
        <w:t xml:space="preserve"> and its relation to </w:t>
      </w:r>
      <w:r>
        <w:rPr>
          <w:rFonts w:eastAsia="Times New Roman" w:ascii="Times New Roman" w:hAnsi="Times New Roman"/>
          <w:b/>
          <w:sz w:val="24"/>
        </w:rPr>
        <w:t xml:space="preserve">flightlessness in Mediterranean fruit fly, </w:t>
      </w:r>
      <w:r>
        <w:rPr>
          <w:rFonts w:eastAsia="Times New Roman" w:ascii="Times New Roman" w:hAnsi="Times New Roman"/>
          <w:b/>
          <w:i/>
          <w:sz w:val="24"/>
        </w:rPr>
        <w:t>Ceratitis capitata</w:t>
      </w:r>
      <w:r>
        <w:rPr>
          <w:rFonts w:eastAsia="Times New Roman" w:ascii="Times New Roman" w:hAnsi="Times New Roman"/>
          <w:b/>
          <w:sz w:val="24"/>
        </w:rPr>
        <w:t xml:space="preserve"> </w:t>
      </w:r>
    </w:p>
    <w:p>
      <w:pPr>
        <w:pStyle w:val="Normal"/>
        <w:jc w:val="left"/>
        <w:rPr>
          <w:rFonts w:ascii="Times New Roman" w:hAnsi="Times New Roman" w:eastAsia="Times New Roman"/>
          <w:b/>
          <w:b/>
          <w:sz w:val="24"/>
        </w:rPr>
      </w:pPr>
      <w:r>
        <w:rPr>
          <w:rFonts w:eastAsia="Times New Roman" w:ascii="Times New Roman" w:hAnsi="Times New Roman"/>
          <w:b/>
          <w:sz w:val="24"/>
        </w:rPr>
      </w:r>
    </w:p>
    <w:p>
      <w:pPr>
        <w:pStyle w:val="Normal"/>
        <w:jc w:val="left"/>
        <w:rPr/>
      </w:pPr>
      <w:r>
        <w:rPr>
          <w:rFonts w:ascii="Times New Roman" w:hAnsi="Times New Roman"/>
          <w:bCs/>
          <w:sz w:val="24"/>
        </w:rPr>
        <w:t>Il Kyu Cho</w:t>
      </w:r>
      <w:r>
        <w:rPr>
          <w:rFonts w:ascii="Times New Roman" w:hAnsi="Times New Roman"/>
          <w:bCs/>
          <w:sz w:val="24"/>
          <w:vertAlign w:val="superscript"/>
        </w:rPr>
        <w:t>1</w:t>
      </w:r>
      <w:r>
        <w:rPr>
          <w:rFonts w:ascii="Times New Roman" w:hAnsi="Times New Roman"/>
          <w:bCs/>
          <w:sz w:val="24"/>
        </w:rPr>
        <w:t>, Chiou Ling Chang</w:t>
      </w:r>
      <w:r>
        <w:rPr>
          <w:rFonts w:ascii="Times New Roman" w:hAnsi="Times New Roman"/>
          <w:bCs/>
          <w:sz w:val="24"/>
          <w:vertAlign w:val="superscript"/>
        </w:rPr>
        <w:t>2</w:t>
      </w:r>
      <w:r>
        <w:rPr>
          <w:rFonts w:ascii="Times New Roman" w:hAnsi="Times New Roman"/>
          <w:bCs/>
          <w:sz w:val="24"/>
        </w:rPr>
        <w:t xml:space="preserve"> and Qing X. Li</w:t>
      </w:r>
      <w:r>
        <w:rPr>
          <w:rFonts w:ascii="Times New Roman" w:hAnsi="Times New Roman"/>
          <w:bCs/>
          <w:sz w:val="24"/>
          <w:vertAlign w:val="superscript"/>
        </w:rPr>
        <w:t>1</w:t>
      </w:r>
      <w:r>
        <w:rPr>
          <w:rFonts w:ascii="Times New Roman" w:hAnsi="Times New Roman"/>
          <w:bCs/>
          <w:sz w:val="24"/>
        </w:rPr>
        <w:t>*</w:t>
      </w:r>
    </w:p>
    <w:p>
      <w:pPr>
        <w:pStyle w:val="Normal"/>
        <w:jc w:val="left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</w:r>
    </w:p>
    <w:p>
      <w:pPr>
        <w:pStyle w:val="Normal"/>
        <w:jc w:val="left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  <w:vertAlign w:val="superscript"/>
        </w:rPr>
        <w:t xml:space="preserve">1 </w:t>
      </w:r>
      <w:r>
        <w:rPr>
          <w:rFonts w:ascii="Times New Roman" w:hAnsi="Times New Roman"/>
          <w:bCs/>
          <w:sz w:val="24"/>
        </w:rPr>
        <w:t>Department of Molecular Biosciences and Bioengineering, University of Hawaii, Honolulu, H</w:t>
      </w:r>
      <w:r>
        <w:rPr>
          <w:rFonts w:ascii="Times New Roman" w:hAnsi="Times New Roman"/>
          <w:bCs/>
          <w:sz w:val="24"/>
        </w:rPr>
        <w:t>awaii</w:t>
      </w:r>
      <w:r>
        <w:rPr>
          <w:rFonts w:ascii="Times New Roman" w:hAnsi="Times New Roman"/>
          <w:bCs/>
          <w:sz w:val="24"/>
        </w:rPr>
        <w:t>, USA</w:t>
      </w:r>
      <w:r>
        <w:rPr>
          <w:rFonts w:ascii="Times New Roman" w:hAnsi="Times New Roman"/>
          <w:bCs/>
          <w:sz w:val="24"/>
        </w:rPr>
        <w:t>.</w:t>
      </w:r>
    </w:p>
    <w:p>
      <w:pPr>
        <w:pStyle w:val="Normal"/>
        <w:jc w:val="left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Cs/>
          <w:sz w:val="24"/>
          <w:vertAlign w:val="superscript"/>
        </w:rPr>
        <w:t xml:space="preserve">2 </w:t>
      </w:r>
      <w:r>
        <w:rPr>
          <w:rFonts w:ascii="Times New Roman" w:hAnsi="Times New Roman"/>
          <w:sz w:val="24"/>
        </w:rPr>
        <w:t>U</w:t>
      </w:r>
      <w:r>
        <w:rPr>
          <w:rFonts w:ascii="Times New Roman" w:hAnsi="Times New Roman"/>
          <w:sz w:val="24"/>
        </w:rPr>
        <w:t>.S. Pacific Basin Agricultural Research Center</w:t>
      </w:r>
      <w:r>
        <w:rPr>
          <w:rFonts w:ascii="Times New Roman" w:hAnsi="Times New Roman"/>
          <w:sz w:val="24"/>
        </w:rPr>
        <w:t>, Hilo, H</w:t>
      </w:r>
      <w:r>
        <w:rPr>
          <w:rFonts w:ascii="Times New Roman" w:hAnsi="Times New Roman"/>
          <w:sz w:val="24"/>
        </w:rPr>
        <w:t>awaii</w:t>
      </w:r>
      <w:r>
        <w:rPr>
          <w:rFonts w:ascii="Times New Roman" w:hAnsi="Times New Roman"/>
          <w:sz w:val="24"/>
        </w:rPr>
        <w:t>, USA.</w:t>
      </w:r>
    </w:p>
    <w:p>
      <w:pPr>
        <w:pStyle w:val="Normal"/>
        <w:jc w:val="left"/>
        <w:rPr>
          <w:rFonts w:ascii="Times New Roman" w:hAnsi="Times New Roman"/>
          <w:b/>
          <w:b/>
          <w:sz w:val="24"/>
          <w:lang w:val="fr-FR"/>
        </w:rPr>
      </w:pPr>
      <w:r>
        <w:rPr>
          <w:rFonts w:ascii="Times New Roman" w:hAnsi="Times New Roman"/>
          <w:b/>
          <w:sz w:val="24"/>
          <w:lang w:val="fr-FR"/>
        </w:rPr>
      </w:r>
    </w:p>
    <w:p>
      <w:pPr>
        <w:pStyle w:val="Normal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>4</w:t>
      </w:r>
      <w:r>
        <w:rPr>
          <w:rFonts w:ascii="Times New Roman" w:hAnsi="Times New Roman"/>
          <w:iCs/>
          <w:sz w:val="24"/>
        </w:rPr>
        <w:t xml:space="preserve"> </w:t>
      </w:r>
      <w:r>
        <w:rPr>
          <w:rFonts w:eastAsia="TimesLTStd-Roman;Arial Unicode MS" w:cs="TimesLTStd-Roman;Arial Unicode MS" w:ascii="Times New Roman" w:hAnsi="Times New Roman"/>
          <w:b/>
          <w:bCs/>
          <w:sz w:val="24"/>
        </w:rPr>
        <w:t xml:space="preserve">A list of 233 under-expressed proteins in pupae B whose adult flies showed a low flight rate. </w:t>
      </w:r>
      <w:r>
        <w:rPr>
          <w:rFonts w:eastAsia="TimesLTStd-Roman;Arial Unicode MS" w:cs="TimesLTStd-Roman;Arial Unicode MS" w:ascii="Times New Roman" w:hAnsi="Times New Roman"/>
          <w:bCs/>
          <w:sz w:val="24"/>
        </w:rPr>
        <w:t xml:space="preserve">The LC-MS/MS data were matched with </w:t>
      </w:r>
      <w:r>
        <w:rPr>
          <w:rFonts w:eastAsia="TimesLTStd-Roman;Arial Unicode MS" w:cs="TimesLTStd-Roman;Arial Unicode MS" w:ascii="Times New Roman" w:hAnsi="Times New Roman"/>
          <w:bCs/>
          <w:i/>
          <w:iCs/>
          <w:sz w:val="24"/>
        </w:rPr>
        <w:t>Drosophila melanogaster</w:t>
      </w:r>
      <w:r>
        <w:rPr>
          <w:rFonts w:eastAsia="TimesLTStd-Roman;Arial Unicode MS" w:cs="TimesLTStd-Roman;Arial Unicode MS" w:ascii="Times New Roman" w:hAnsi="Times New Roman"/>
          <w:bCs/>
          <w:sz w:val="24"/>
        </w:rPr>
        <w:t xml:space="preserve"> database via MASCOT for the sequence alignments.</w:t>
      </w:r>
    </w:p>
    <w:tbl>
      <w:tblPr>
        <w:tblW w:w="138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4500"/>
        <w:gridCol w:w="1180"/>
        <w:gridCol w:w="1160"/>
        <w:gridCol w:w="1260"/>
        <w:gridCol w:w="5040"/>
      </w:tblGrid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.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tein names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. of matched peptides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sz w:val="24"/>
              </w:rPr>
              <w:t>Mascot Scores (p=0.05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eastAsia="Gulim;굴림" w:ascii="Times New Roman" w:hAnsi="Times New Roman"/>
                <w:bCs/>
                <w:sz w:val="24"/>
              </w:rPr>
              <w:t>Accession numbers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sz w:val="24"/>
              </w:rPr>
              <w:t xml:space="preserve">Biological functions 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450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ifunctional arginine demethylase and lysyl-hydroxylase PSR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0 (33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D28</w:t>
            </w:r>
          </w:p>
        </w:tc>
        <w:tc>
          <w:tcPr>
            <w:tcW w:w="504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ioxygenas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europathy target esterase sws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2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3NY0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Neurogenesis/Endoplasmic reticulum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Interference hedgeho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1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GKZ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Smoothened signaling pathway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split ends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3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SX8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Wnt receptor signaling pathway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erine/threonine-protein kinase PLK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7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9714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ntriole replica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Histone H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4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0225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ucleosome assembly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KIAA066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3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GAM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KIAA0664/TIF31 family.c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G protein-coupled receptor kinase 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3286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pecifically phosphorylates the activated forms of G protein-coupled receptor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cubitus interruptus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1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953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uticle pattern forma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lin-5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9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1Z9E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dult lifespa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daughter of sevenless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7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ZZ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signaling from various receptor tyrosine kinases such as Sevenles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disks los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6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T62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ular proces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NA-binding protein orb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6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SR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Long-term memory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xin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6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40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Wnt signaling pathway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Eukaryotic translation initiation factor 3 subunit B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4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J6D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Protein biosynthesi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Eukaryotic translation initiation factor 3 subunit D-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4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QT0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Protein biosynthesi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rigin recognition complex subunit 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4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16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NA replication/nucleu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Tyrosine-protein phosphatase corkscrew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4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70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amino acid dephosphoryla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Myosin heavy chain, non-muscl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3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932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Malpighian tubule morphogenesi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egative elongation factor 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3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5ZE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regulation/Nucleu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NA polymerase subunit gamma-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2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760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NA replica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Histone-lysine N-methyltransferase, H3 lysine-79 specific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4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INR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hromatin silencing at telomer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ell division cycle 2-like protein kinase CG759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1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P2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amino acid phosphoryla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iacylglycerol kinase 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1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158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Activation of protein kinase C activity by G-protein coupled receptor protein signaling pathway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ucleolar protein 1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0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EJ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Ribosome biogenesis/rRNA processing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Protein sicki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3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IQ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Immune response/Innate immunity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Histone-lysine N-methyltransferase Mes-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9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MT3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Histone methyltransferas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Inhibitor of nuclear factor kappa-B kinas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9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EZ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Immune response/Innate immunity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Tyrosine-protein phosphatase corkscrew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9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934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Epidermal growth factor receptor signaling pathway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La-related protein CG1150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9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I7T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NA binding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onserved oligomeric Golgi complex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8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JD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ifferentia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ual specificity mitogen-activated protein kinase kinase hemipterous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8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397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pt-BR"/>
              </w:rPr>
            </w:pPr>
            <w:r>
              <w:rPr>
                <w:rFonts w:eastAsia="Dotum;돋움" w:ascii="Times New Roman" w:hAnsi="Times New Roman"/>
                <w:sz w:val="24"/>
                <w:lang w:val="pt-BR"/>
              </w:rPr>
              <w:t>JNK (c-Jun N-terminal kinase) cascad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ntaurin-gamma-1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NGC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egulation of ARF GTPase activity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aurora borealis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VR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cycl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Glutamate dehydrogenas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5438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ADH oxida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ircadian locomoter output cycles protein kapu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6173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ehavioral response to cocain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Homeotic protein female steril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370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Multicellular organismal development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Kinesin heavy chain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7210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xon cargo transport/microtubul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Eukaryotic translation initiation factor 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3LZN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Protein biosynthesi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spir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9KT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Multicellular organismal development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olycomb protein Su(z)1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0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NJG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Dendrite morphogenesi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RP12-like protein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8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YA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hosphoprotei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yclic AMP response element-binding protein 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4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974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hitin-based larval cuticle pattern forma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-associated protein 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2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I8U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regula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Host cell factor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4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4C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cycl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errate RNA effector molecul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4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9K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RNA-mediated gene silencing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Histone-lysine N-methyltransferase ash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0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W1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hromatin-mediated maintenance of transcrip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Exocyst complex component 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7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DE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Exocytosis/cytoplasmic vesicl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three rows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1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4228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cycl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Integrin alpha-PS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6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7A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ell adhesion</w:t>
            </w:r>
          </w:p>
        </w:tc>
      </w:tr>
      <w:tr>
        <w:trPr>
          <w:trHeight w:val="114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Exostosin-1 (Protein tout-velu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4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730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Wnt signaling pathway</w:t>
            </w:r>
          </w:p>
        </w:tc>
      </w:tr>
      <w:tr>
        <w:trPr>
          <w:trHeight w:val="110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cycle regulator Mat89Bb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2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QX5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cycle/regulation of mitotic cell cycle</w:t>
            </w:r>
          </w:p>
        </w:tc>
      </w:tr>
      <w:tr>
        <w:trPr>
          <w:trHeight w:val="110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oly(A) RNA polymerase gld-2 homolog B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2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YS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mRNA processing</w:t>
            </w:r>
          </w:p>
        </w:tc>
      </w:tr>
      <w:tr>
        <w:trPr>
          <w:trHeight w:val="110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pastin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1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G43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cycle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erine protease nudel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1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9815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Toll signaling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FACT complex subunit spt1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1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IRG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regu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lava lamp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MSS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ularization/Golgi apparatu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yclin-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9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9643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ctin filament organiz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Dual specificity tyrosine-phosphorylation-regulated kinase 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9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3D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lfactory behavior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Lysine-specific demethylase lid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8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MJ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Histone H3-K4 demethy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Lateral signaling target protein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7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IC4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Negative regulator of epidermal growth factor receptor (EGFR) signal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Myosin heavy chain 95F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6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198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ctin cytoskeleton organiz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suppressor of variegation 3-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019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Dose-limiting factor in position-effect varieg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asome-associated protein ECM2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0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67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catabolic proces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Uncharacterized protein CG3153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4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KIC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ot know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Glutamate [NMDA] receptor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3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KD90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Ion transport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aprin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2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I7D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Monolayer-surrounded lipid storage bod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  <w:lang w:val="pt-BR"/>
              </w:rPr>
            </w:pPr>
            <w:r>
              <w:rPr>
                <w:rFonts w:eastAsia="Dotum;돋움" w:ascii="Times New Roman" w:hAnsi="Times New Roman"/>
                <w:sz w:val="24"/>
                <w:lang w:val="pt-BR"/>
              </w:rPr>
              <w:t>Putative N(4)-(beta-N-acetylglucosaminyl)-L-asparaginase GL1714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2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GGF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deglycosy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Homeobox protein extradenticl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2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4042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Kinesin-like protein CG1453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2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LW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Microtubule-based movement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GDP-fucose transporter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1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HT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ugar transport/Golgi apparatu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ituitary homeobox 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1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18400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furry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0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T2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regulation/Phosphoprotei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Gamma-aminobutyric acid receptor alpha-lik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0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35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Ion transpor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odium- and chloride-dependent GABA transporter in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9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R0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Differentiation/Neur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tramtrack, alpha isoform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4228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regu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eyes shu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8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0A1F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habdomere developmen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Molybdenum cofactor sulfuras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8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JXP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Molybdenum cofactor biosynth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GDP-mannose 4,6 dehydratas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8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MW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GDP-L-fucose biosynthetic process/GDP-mannose metabolic process/intracellular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uccinate dehydrogenase [ubiquinone] flavoprotein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3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452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Electron transpor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hook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G83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Endocyto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disabled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9808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Differentiation/Neur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utative fat-like cadherin-related tumor suppressor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W7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ell adhes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Zinc finger protein 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816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Imaginal disc-derived wing morph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Furin-like protease 1, isoform 1-CRR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30430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Proteolysis/integral to membran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E3 ubiquitin-protein ligase mind-bomb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UX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Notch signaling pathway/Ubl conjugation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ipeptidyl-peptidase 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6K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homooligomeriz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Formin-like protein CG3213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UC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ctin cytoskeleton organiz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SMG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GH4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onsense-mediated mRNA dec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ytochrome P450 28d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MT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xidation reduc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initiation factor TFIID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WY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egulation of transcrip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P2C-like domain-containing protein CG980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2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KIA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ot know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Putative dual specificity tyrosine-phosphorylation-regulated kinase 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8310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amino acid phosphory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erine/threonine-protein kinase grp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6166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cycl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oly [ADP-ribose] polymeras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1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3587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hromatin modific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Eukaryotic translation initiation factor 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4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GDX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Protein biosynth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MCM1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4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IE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NA replic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erine-enriched protein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4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6136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ot know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emaphorin-1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32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Differentiation/Neurogenesis (a role in growth cones guidance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purity of essenc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2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LT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Differentiation/Neur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rigor mortis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8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6BY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regu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ocadherin-like wing polarity protein stan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5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5N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ell adhesion/Cell membrane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Bipolar kinesin KRP-13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3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4686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cycle/Microtubul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BCL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2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61D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Wnt signaling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FACT complex subunit Ssrp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2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534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NA damage/DNA repair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male-specific lethal-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5053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osage compensation complex assembl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  <w:lang w:val="it-IT"/>
              </w:rPr>
            </w:pPr>
            <w:r>
              <w:rPr>
                <w:rFonts w:eastAsia="Dotum;돋움" w:ascii="Times New Roman" w:hAnsi="Times New Roman"/>
                <w:sz w:val="24"/>
                <w:lang w:val="it-IT"/>
              </w:rPr>
              <w:t>H/ACA ribonucleoprotein complex non-core subunit NAF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1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J6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Ribosome biogenesis/rRNA process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Methionyl-tRNA synthetas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9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FL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Protein biosynth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hosphorylase b kinase regulatory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8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LS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arbohydrate/Glycogen metabolism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NA repair protein RAD5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25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cycle/Chromosomal protein/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NA-binding protein modulo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346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prolifer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utative gustatory receptor 98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B30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G-protein coupled receptor protein signaling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adherin-86C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GW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ell adhes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Kinesin-like protein GA1306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9MB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Microtubule-based movement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TP synthase subunit bet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582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ATP synthesis coupled proton transpor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Putative tyrosine-protein kinase Wsck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8309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amino acid phosphory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ifunctional heparan sulfate N-deacetylase/N-sulfotransferas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3L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Wnt signaling pathway</w:t>
            </w:r>
          </w:p>
        </w:tc>
      </w:tr>
      <w:tr>
        <w:trPr>
          <w:trHeight w:val="180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membrane GTPase Marf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4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7YU2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Mitochondrial fusion</w:t>
            </w:r>
          </w:p>
        </w:tc>
      </w:tr>
      <w:tr>
        <w:trPr>
          <w:trHeight w:val="72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AMP-dependent protein kinase catalytic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4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2370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it-IT"/>
              </w:rPr>
            </w:pPr>
            <w:r>
              <w:rPr>
                <w:rFonts w:eastAsia="Dotum;돋움" w:ascii="Times New Roman" w:hAnsi="Times New Roman"/>
                <w:sz w:val="24"/>
                <w:lang w:val="it-IT"/>
              </w:rPr>
              <w:t>Anterior/posterior pattern formation, imaginal disc/plasma membrane</w:t>
            </w:r>
          </w:p>
        </w:tc>
      </w:tr>
      <w:tr>
        <w:trPr>
          <w:trHeight w:val="72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Hsp90 co-chaperone Cdc3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27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cycle</w:t>
            </w:r>
          </w:p>
        </w:tc>
      </w:tr>
      <w:tr>
        <w:trPr>
          <w:trHeight w:val="72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Yemanuclein-alph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4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599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Egg organization/transcriptional regulator</w:t>
            </w:r>
          </w:p>
        </w:tc>
      </w:tr>
      <w:tr>
        <w:trPr>
          <w:trHeight w:val="72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laspin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5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IRB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hosphoprotein</w:t>
            </w:r>
          </w:p>
        </w:tc>
      </w:tr>
      <w:tr>
        <w:trPr>
          <w:trHeight w:val="360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iacylglycerol kinase et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4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JHJ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Activation of protein kinase C activity by G-protein coupled receptor protein signaling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CLP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0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HQJ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mRNA process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F-box/WD repeat-containing protein 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9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ZF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cycle/Ubl conjugation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ctin-binding protein anillin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9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4P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cycl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Protein single-minded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0570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Differentiation/Neur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Uncharacterized protein CG495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1A70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hosphoprotei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uff-specific protein Bx4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3973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Embryonic development via the syncytial blastoderm/eye-antennal disc developmen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L-asparaginase CG786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XT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it-IT"/>
              </w:rPr>
            </w:pPr>
            <w:r>
              <w:rPr>
                <w:rFonts w:eastAsia="Dotum;돋움" w:ascii="Times New Roman" w:hAnsi="Times New Roman"/>
                <w:sz w:val="24"/>
                <w:lang w:val="it-IT"/>
              </w:rPr>
              <w:t>Asparagine catabolic process via L-aspartat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road-complex core protein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20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utophag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erine protease HTRA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K83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Apopto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scabrous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4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1520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Notch signaling pathway/extracellular spac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Fragile X mental retardation syndrome-related protein 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NFU0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RNA-mediated gene silenc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H3 domain-binding protein 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5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78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nterior/posterior pattern form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ytochrome P450 4aa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2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7G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xidation reduction (metabolism of insect hormones and breakdown of synthetic insecticides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DNA replication licensing factor MCM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645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Mitotic DNA replic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Myosin-VII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0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9P7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ctin filament-based movemen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icaudal D-related protein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7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SWR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elongs to the BICDR famil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NA repair protein complementing XP-C cells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4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59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NA damage/DNA repair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6S protease regulatory subunit 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2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4860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proliferation (ATP-dependent degradation of ubiquitinated proteins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uvB-like helicase 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3K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Wnt receptor signaling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initiation factor TFIID subunit 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7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5112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cycl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egulator of telomere elongation helicase 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6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3MSG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NA damage/DNA repair/Nucleu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ytochrome P450 309a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QD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xidation reduc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Shroom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9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1Z9P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migr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ueuine tRNA-ribosyltransferas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8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PEV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Queuosine biosynthesis/tRNA process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ytochrome P450 4d1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4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4605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xidation reduc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strawberry notch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9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8JUV0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Notch signaling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Integrin alpha-PS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2080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ell adhes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WF19-like protein 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0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XT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hosphoprotei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Eukaryotic translation initiation factor 3 subunit C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0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MRZ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Protein biosynth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ho GTPase-activating protein CG552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B9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Regulation of small GTPase mediated signal transduc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eural/ectodermal development factor IMP-L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902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ell adhesion/extracellular spac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Maternal protein exuperantia-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61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Multicellular organismal developmen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vav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7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NHV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ctin filament organiz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Receptor-mediated endocytosis protein 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Z0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Endocyto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odium channel protein 60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0Y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lfactory behavior/voltage-gated sodium channel complex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Longitudinals lacking protein, isoform 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4228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Differentiation/Neur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V-type proton ATPase catalytic subunit 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4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4860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ATP synthesis coupled proton transpor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Glucose-dehydrogenas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5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817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lcohol metabolic proces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poIIM-like stage II sporulation protein M related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0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18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ot know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O-mannosyl-transferase 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5D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Lipid glycosy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olypeptide N-acetylgalactosaminyl-transferase 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Y11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glycosy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utative neural-cadherin 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JB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alcium dependent cell adhesion protein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Guanine nucleotide-releasing factor 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2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7708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Ras protein signal transduc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20.7 kDa protein in NOF-FB transposable elemen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6320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Transposition of NOF-FB and other FB element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E3 ubiquitin-protein ligase Bre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3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RP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Notch signaling pathway/Ubl conjugation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Eukaryotic translation initiation factor 2-alpha kinas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NIV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tress respons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sevenless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080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Sensory transduction/Vis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G1/S-specific cyclin-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4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5473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Essential for the control of the cell cycle at the G1/S (start) transi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tress-activated map kinase-interacting protein 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71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Apopto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ariadne-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2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498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Ubl conjugation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Hepatocyte growth factor-regulated tyrosine kinase substrat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0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60X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order follicle cell migr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estin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JE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ulariz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phosphatase PHLPP-like protein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J0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Apopto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Laminin subunit gamma-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8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521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ell adhes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Wnt-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846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Wnt signaling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ttacin-C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5NH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Innate immunit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osage compensation regulator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0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478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Axon extens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DP, ATP carrier protein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636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por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utative cytoplasmic aminopeptidas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8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3D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Proteoly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  <w:lang w:val="pt-BR"/>
              </w:rPr>
            </w:pPr>
            <w:r>
              <w:rPr>
                <w:rFonts w:eastAsia="Dotum;돋움" w:ascii="Times New Roman" w:hAnsi="Times New Roman"/>
                <w:sz w:val="24"/>
                <w:lang w:val="pt-BR"/>
              </w:rPr>
              <w:t>Putative ribosomal RNA methyltransferase CG700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DD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rRNA process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uclear hormone receptor FTZ-F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4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3324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ofactor to fushi tarazu (ftz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Inositol 1,4,5-trisphosphate receptor (InsP3R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3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999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econd messenger that mediates the release of intracellular calcium/Calcium transpor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ytoplasmic polyadenylation element-binding protein 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6E3D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RNA binding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Caenorhabditis briggsa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ynein beta chain, ciliary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7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3905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Cilium biogenesis/degradation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Anthocidaris crassispina</w:t>
            </w:r>
            <w:r>
              <w:rPr>
                <w:rFonts w:eastAsia="Dotum;돋움" w:ascii="Times New Roman" w:hAnsi="Times New Roman"/>
                <w:sz w:val="24"/>
              </w:rPr>
              <w:t xml:space="preserve"> (Sea urchin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odium channel protein 60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0Y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ensory transduc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uclear hormone receptor E7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7724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Regulation of transcription, DNA-dependent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Metapenaeus ensis</w:t>
            </w:r>
            <w:r>
              <w:rPr>
                <w:rFonts w:eastAsia="Dotum;돋움" w:ascii="Times New Roman" w:hAnsi="Times New Roman"/>
                <w:sz w:val="24"/>
              </w:rPr>
              <w:t xml:space="preserve"> (Greasyback shrimp) (Sand shrimp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Enolas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9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765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Glycolysis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Fasciola hepatica</w:t>
            </w:r>
            <w:r>
              <w:rPr>
                <w:rFonts w:eastAsia="Dotum;돋움" w:ascii="Times New Roman" w:hAnsi="Times New Roman"/>
                <w:sz w:val="24"/>
              </w:rPr>
              <w:t xml:space="preserve"> (Liver fluke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NA topoisomerase 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8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16140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NA topological chang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U17-ctenitoxin-Pn1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8399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Neurotoxin (spastic paralysis and death in mice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0S ribosomal protein L13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1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MUR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ibonucleoprotein Choristoneura parallela (Spotted fireworm moth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on-neuronal cytoplasmic intermediate filament protein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248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Structural molecule activity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Helix aspersa</w:t>
            </w:r>
            <w:r>
              <w:rPr>
                <w:rFonts w:eastAsia="Dotum;돋움" w:ascii="Times New Roman" w:hAnsi="Times New Roman"/>
                <w:sz w:val="24"/>
              </w:rPr>
              <w:t xml:space="preserve"> (Brown garden snail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Venom allergen 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8165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Disulfide bond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Vespa mandarinia</w:t>
            </w:r>
            <w:r>
              <w:rPr>
                <w:rFonts w:eastAsia="Dotum;돋움" w:ascii="Times New Roman" w:hAnsi="Times New Roman"/>
                <w:sz w:val="24"/>
              </w:rPr>
              <w:t xml:space="preserve"> (Hornet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ucleolar complex protein 3 homolo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8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61LN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CBF/MAK21 family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Caenorhabditis briggsa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0S ribosomal protein S3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8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4939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Translation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Aplysia californica</w:t>
            </w:r>
            <w:r>
              <w:rPr>
                <w:rFonts w:eastAsia="Dotum;돋움" w:ascii="Times New Roman" w:hAnsi="Times New Roman"/>
                <w:sz w:val="24"/>
              </w:rPr>
              <w:t xml:space="preserve"> (California sea hare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0S ribosomal protein L13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62U0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Ribonucleoprotein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Spodoptera frugiperda</w:t>
            </w:r>
            <w:r>
              <w:rPr>
                <w:rFonts w:eastAsia="Dotum;돋움" w:ascii="Times New Roman" w:hAnsi="Times New Roman"/>
                <w:sz w:val="24"/>
              </w:rPr>
              <w:t xml:space="preserve"> (Fall armyworm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Insulin-like receptor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8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310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Insulin receptor signaling pathway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Aedes aegypti</w:t>
            </w:r>
            <w:r>
              <w:rPr>
                <w:rFonts w:eastAsia="Dotum;돋움" w:ascii="Times New Roman" w:hAnsi="Times New Roman"/>
                <w:sz w:val="24"/>
              </w:rPr>
              <w:t xml:space="preserve"> (Yellowfever mosquito) (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Culex aegypti</w:t>
            </w:r>
            <w:r>
              <w:rPr>
                <w:rFonts w:eastAsia="Dotum;돋움" w:ascii="Times New Roman" w:hAnsi="Times New Roman"/>
                <w:sz w:val="24"/>
              </w:rPr>
              <w:t>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quidulin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453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Calcium ion binding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Loligo pealeii</w:t>
            </w:r>
            <w:r>
              <w:rPr>
                <w:rFonts w:eastAsia="Dotum;돋움" w:ascii="Times New Roman" w:hAnsi="Times New Roman"/>
                <w:sz w:val="24"/>
              </w:rPr>
              <w:t xml:space="preserve"> (Longfin inshore squid) (Loligo pallida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ultraspiracle homolo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0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5477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Regulation of transcription, DNA-dependent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Manduca sexta</w:t>
            </w:r>
            <w:r>
              <w:rPr>
                <w:rFonts w:eastAsia="Dotum;돋움" w:ascii="Times New Roman" w:hAnsi="Times New Roman"/>
                <w:sz w:val="24"/>
              </w:rPr>
              <w:t xml:space="preserve"> (Tobacco hawkmoth) (Tobacco hornworm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esact receptor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4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152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  <w:lang w:val="es-ES"/>
              </w:rPr>
              <w:t xml:space="preserve">cGMP biosynthesis </w:t>
            </w:r>
            <w:r>
              <w:rPr>
                <w:rFonts w:eastAsia="Dotum;돋움" w:ascii="Times New Roman" w:hAnsi="Times New Roman"/>
                <w:i/>
                <w:iCs/>
                <w:sz w:val="24"/>
                <w:lang w:val="es-ES"/>
              </w:rPr>
              <w:t xml:space="preserve">Arbacia punctulata </w:t>
            </w:r>
            <w:r>
              <w:rPr>
                <w:rFonts w:eastAsia="Dotum;돋움" w:ascii="Times New Roman" w:hAnsi="Times New Roman"/>
                <w:sz w:val="24"/>
                <w:lang w:val="es-ES"/>
              </w:rPr>
              <w:t>(Punctuate sea urchin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lpha-scruin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5390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Actin bundling protein found in the acrosomal sperm process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 xml:space="preserve"> Limulus polyphemus</w:t>
            </w:r>
            <w:r>
              <w:rPr>
                <w:rFonts w:eastAsia="Dotum;돋움" w:ascii="Times New Roman" w:hAnsi="Times New Roman"/>
                <w:sz w:val="24"/>
              </w:rPr>
              <w:t xml:space="preserve"> (Atlantic horseshoe crab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Histone H2B.2, embryonic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8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0228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Nucleosome assembly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Psammechinus miliaris</w:t>
            </w:r>
            <w:r>
              <w:rPr>
                <w:rFonts w:eastAsia="Dotum;돋움" w:ascii="Times New Roman" w:hAnsi="Times New Roman"/>
                <w:sz w:val="24"/>
              </w:rPr>
              <w:t xml:space="preserve"> (Sand sea urchin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uff II/9-2 protein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6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231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  <w:lang w:val="it-IT"/>
              </w:rPr>
              <w:t xml:space="preserve">Glycoprotein </w:t>
            </w:r>
            <w:r>
              <w:rPr>
                <w:rFonts w:eastAsia="Dotum;돋움" w:ascii="Times New Roman" w:hAnsi="Times New Roman"/>
                <w:i/>
                <w:iCs/>
                <w:sz w:val="24"/>
                <w:lang w:val="it-IT"/>
              </w:rPr>
              <w:t>Sciara coprophila</w:t>
            </w:r>
            <w:r>
              <w:rPr>
                <w:rFonts w:eastAsia="Dotum;돋움" w:ascii="Times New Roman" w:hAnsi="Times New Roman"/>
                <w:sz w:val="24"/>
                <w:lang w:val="it-IT"/>
              </w:rPr>
              <w:t xml:space="preserve"> (Fungus gnat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rylphorin subunit A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6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851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Transport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Calliphora vicina</w:t>
            </w:r>
            <w:r>
              <w:rPr>
                <w:rFonts w:eastAsia="Dotum;돋움" w:ascii="Times New Roman" w:hAnsi="Times New Roman"/>
                <w:sz w:val="24"/>
              </w:rPr>
              <w:t xml:space="preserve"> (Blue blowfly) (Calliphora erythrocephala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ontryphan-Sm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1 (2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5878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Pathogenesis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Conus stercusmuscarum</w:t>
            </w:r>
            <w:r>
              <w:rPr>
                <w:rFonts w:eastAsia="Dotum;돋움" w:ascii="Times New Roman" w:hAnsi="Times New Roman"/>
                <w:sz w:val="24"/>
              </w:rPr>
              <w:t xml:space="preserve"> (Fly-specked cone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0S ribosomal protein S2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8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GRJ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Ribonucleoprotein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Lumbricus rubellus</w:t>
            </w:r>
            <w:r>
              <w:rPr>
                <w:rFonts w:eastAsia="Dotum;돋움" w:ascii="Times New Roman" w:hAnsi="Times New Roman"/>
                <w:sz w:val="24"/>
              </w:rPr>
              <w:t xml:space="preserve"> (Humus earthworm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GTP-binding nuclear protein Ran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1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3854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Protein transport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Brugia malayi</w:t>
            </w:r>
            <w:r>
              <w:rPr>
                <w:rFonts w:eastAsia="Dotum;돋움" w:ascii="Times New Roman" w:hAnsi="Times New Roman"/>
                <w:sz w:val="24"/>
              </w:rPr>
              <w:t xml:space="preserve"> (Filarial nematode worm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7 kDa echinoderm microtubule-associated protein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8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661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Proteolysis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Strongylocentrotus purpuratus</w:t>
            </w:r>
            <w:r>
              <w:rPr>
                <w:rFonts w:eastAsia="Dotum;돋움" w:ascii="Times New Roman" w:hAnsi="Times New Roman"/>
                <w:sz w:val="24"/>
              </w:rPr>
              <w:t xml:space="preserve"> (Purple sea urchin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ctin, muscle-type A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0783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Actin family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 xml:space="preserve">Bombyx mori </w:t>
            </w:r>
            <w:r>
              <w:rPr>
                <w:rFonts w:eastAsia="Dotum;돋움" w:ascii="Times New Roman" w:hAnsi="Times New Roman"/>
                <w:sz w:val="24"/>
              </w:rPr>
              <w:t>(silk moth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itric oxide synthase, salivary gland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1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6240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Nitric oxide biosynthetic process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Rhodnius prolixus</w:t>
            </w:r>
            <w:r>
              <w:rPr>
                <w:rFonts w:eastAsia="Dotum;돋움" w:ascii="Times New Roman" w:hAnsi="Times New Roman"/>
                <w:sz w:val="24"/>
              </w:rPr>
              <w:t xml:space="preserve"> (Triatomid bug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Vitellogenin-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BPS0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Lipid transport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Periplaneta americana</w:t>
            </w:r>
            <w:r>
              <w:rPr>
                <w:rFonts w:eastAsia="Dotum;돋움" w:ascii="Times New Roman" w:hAnsi="Times New Roman"/>
                <w:sz w:val="24"/>
              </w:rPr>
              <w:t xml:space="preserve"> (American cockroach) (Blatta americana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-crystallin 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8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562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Structural components of squids and octopi eye lens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Octopus vulgar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Major yolk protein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961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Cellular iron ion homeostasis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Strongylocentrotus purpuratus</w:t>
            </w:r>
            <w:r>
              <w:rPr>
                <w:rFonts w:eastAsia="Dotum;돋움" w:ascii="Times New Roman" w:hAnsi="Times New Roman"/>
                <w:sz w:val="24"/>
              </w:rPr>
              <w:t xml:space="preserve"> (purple sea urchin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V-type proton ATPase subunit H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6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U5N0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Hydrogen ion transport/Ion transport,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 xml:space="preserve"> Manduca sexta</w:t>
            </w:r>
            <w:r>
              <w:rPr>
                <w:rFonts w:eastAsia="Dotum;돋움" w:ascii="Times New Roman" w:hAnsi="Times New Roman"/>
                <w:sz w:val="24"/>
              </w:rPr>
              <w:t xml:space="preserve"> (Tobacco hawkmoth) (Tobacco hornworm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pindle-defective protein 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0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61DP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Cell cycle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Caenorhabditis briggsa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  <w:lang w:val="de-DE"/>
              </w:rPr>
            </w:pPr>
            <w:r>
              <w:rPr>
                <w:rFonts w:eastAsia="Dotum;돋움" w:ascii="Times New Roman" w:hAnsi="Times New Roman"/>
                <w:sz w:val="24"/>
                <w:lang w:val="de-DE"/>
              </w:rPr>
              <w:t>Calcium-dependent protein kinase C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1697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Protein amino acid phosphorylation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 xml:space="preserve">Aplysia californica </w:t>
            </w:r>
            <w:r>
              <w:rPr>
                <w:rFonts w:eastAsia="Dotum;돋움" w:ascii="Times New Roman" w:hAnsi="Times New Roman"/>
                <w:sz w:val="24"/>
              </w:rPr>
              <w:t>(California sea hare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0S ribosomal protein S2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9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62Q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Ribonucleoprotein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Spodoptera frugiperda</w:t>
            </w:r>
            <w:r>
              <w:rPr>
                <w:rFonts w:eastAsia="Dotum;돋움" w:ascii="Times New Roman" w:hAnsi="Times New Roman"/>
                <w:sz w:val="24"/>
              </w:rPr>
              <w:t xml:space="preserve"> (Fall armyworm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Glutathione S-transferase class-mu 28 kDa isozym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9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3011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  <w:lang w:val="pt-BR"/>
              </w:rPr>
              <w:t xml:space="preserve">Transferase </w:t>
            </w:r>
            <w:r>
              <w:rPr>
                <w:rFonts w:eastAsia="Dotum;돋움" w:ascii="Times New Roman" w:hAnsi="Times New Roman"/>
                <w:i/>
                <w:iCs/>
                <w:sz w:val="24"/>
                <w:lang w:val="pt-BR"/>
              </w:rPr>
              <w:t>Schistosoma haematobium</w:t>
            </w:r>
            <w:r>
              <w:rPr>
                <w:rFonts w:eastAsia="Dotum;돋움" w:ascii="Times New Roman" w:hAnsi="Times New Roman"/>
                <w:sz w:val="24"/>
                <w:lang w:val="pt-BR"/>
              </w:rPr>
              <w:t xml:space="preserve"> (Blood fluke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Metallothionein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5595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High content of cysteine residues that bind various heavy metals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Sterechinus neumayeri</w:t>
            </w:r>
            <w:r>
              <w:rPr>
                <w:rFonts w:eastAsia="Dotum;돋움" w:ascii="Times New Roman" w:hAnsi="Times New Roman"/>
                <w:sz w:val="24"/>
              </w:rPr>
              <w:t xml:space="preserve"> (Antarctic sea urchin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rphan steroid hormone receptor 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1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662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Transcription regulation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Strongylocentrotus purpuratus</w:t>
            </w:r>
            <w:r>
              <w:rPr>
                <w:rFonts w:eastAsia="Dotum;돋움" w:ascii="Times New Roman" w:hAnsi="Times New Roman"/>
                <w:sz w:val="24"/>
              </w:rPr>
              <w:t xml:space="preserve"> (Purple sea urchin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SpAN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9806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Multicellular organismal development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Strongylocentrotus purpuratus</w:t>
            </w:r>
            <w:r>
              <w:rPr>
                <w:rFonts w:eastAsia="Dotum;돋움" w:ascii="Times New Roman" w:hAnsi="Times New Roman"/>
                <w:sz w:val="24"/>
              </w:rPr>
              <w:t xml:space="preserve"> (Purple sea urchin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Metallothionein-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649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High content of cysteine residues that bind various heavy metals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 xml:space="preserve">Sphaerechinus granularis </w:t>
            </w:r>
            <w:r>
              <w:rPr>
                <w:rFonts w:eastAsia="Dotum;돋움" w:ascii="Times New Roman" w:hAnsi="Times New Roman"/>
                <w:sz w:val="24"/>
              </w:rPr>
              <w:t>(Purple sea urchin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ifunctional arginine demethylase and lysyl-hydroxylase psr-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6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623U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Transcription regulation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Caenorhabditis briggsae</w:t>
            </w:r>
          </w:p>
        </w:tc>
      </w:tr>
      <w:tr>
        <w:trPr>
          <w:trHeight w:val="54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Myosin heavy chain, striated muscl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473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Motor protein 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Aequipecten irradians (Bay scallop) (Argopecten irradians)</w:t>
            </w:r>
          </w:p>
        </w:tc>
      </w:tr>
      <w:tr>
        <w:trPr>
          <w:trHeight w:val="51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Luciferin 4-monooxygenas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115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Luminescence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Luciola lateralis</w:t>
            </w:r>
            <w:r>
              <w:rPr>
                <w:rFonts w:eastAsia="Dotum;돋움" w:ascii="Times New Roman" w:hAnsi="Times New Roman"/>
                <w:sz w:val="24"/>
              </w:rPr>
              <w:t xml:space="preserve"> (Firefly)</w:t>
            </w:r>
          </w:p>
        </w:tc>
      </w:tr>
      <w:tr>
        <w:trPr>
          <w:trHeight w:val="51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ex-determining transformer protein 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1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1730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Sexual differentiation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Caenorhabditis briggsae</w:t>
            </w:r>
          </w:p>
        </w:tc>
      </w:tr>
      <w:tr>
        <w:trPr>
          <w:trHeight w:val="51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Tropomyosin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1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T380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Central role in the calcium dependent regulation of muscle contraction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Lepisma saccharina</w:t>
            </w:r>
            <w:r>
              <w:rPr>
                <w:rFonts w:eastAsia="Dotum;돋움" w:ascii="Times New Roman" w:hAnsi="Times New Roman"/>
                <w:sz w:val="24"/>
              </w:rPr>
              <w:t xml:space="preserve"> (silverfish)</w:t>
            </w:r>
          </w:p>
        </w:tc>
      </w:tr>
      <w:tr>
        <w:trPr>
          <w:trHeight w:val="51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Molt-inhibiting hormone-lik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5532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Neuropeptide signaling pathway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Litopenaeus vannamei</w:t>
            </w:r>
            <w:r>
              <w:rPr>
                <w:rFonts w:eastAsia="Dotum;돋움" w:ascii="Times New Roman" w:hAnsi="Times New Roman"/>
                <w:sz w:val="24"/>
              </w:rPr>
              <w:t xml:space="preserve"> (Whiteleg shrimp) (Penaeus vannamei)</w:t>
            </w:r>
          </w:p>
        </w:tc>
      </w:tr>
      <w:tr>
        <w:trPr>
          <w:trHeight w:val="51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ihydropyrimidinase 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8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60Q8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Hydrolase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Caenorhabditis briggsae</w:t>
            </w:r>
          </w:p>
        </w:tc>
      </w:tr>
      <w:tr>
        <w:trPr>
          <w:trHeight w:val="51" w:hRule="atLeast"/>
        </w:trPr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3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Egg-lysin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6 (25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1383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Fertilization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 xml:space="preserve">Haliotis sorenseni </w:t>
            </w:r>
            <w:r>
              <w:rPr>
                <w:rFonts w:eastAsia="Dotum;돋움" w:ascii="Times New Roman" w:hAnsi="Times New Roman"/>
                <w:sz w:val="24"/>
              </w:rPr>
              <w:t>(White abalone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autoSpaceDE w:val="true"/>
      <w:jc w:val="center"/>
      <w:outlineLvl w:val="0"/>
    </w:pPr>
    <w:rPr>
      <w:rFonts w:ascii="Times New Roman" w:hAnsi="Times New Roman"/>
      <w:kern w:val="0"/>
      <w:szCs w:val="20"/>
      <w:lang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ascii="Times New Roman" w:hAnsi="Times New Roman" w:cs="Times New Roman"/>
    </w:rPr>
  </w:style>
  <w:style w:type="character" w:styleId="WW8Num26z0">
    <w:name w:val="WW8Num26z0"/>
    <w:qFormat/>
    <w:rPr>
      <w:rFonts w:cs="Times New Roman"/>
    </w:rPr>
  </w:style>
  <w:style w:type="character" w:styleId="WW8Num26z1">
    <w:name w:val="WW8Num26z1"/>
    <w:qFormat/>
    <w:rPr>
      <w:rFonts w:cs="Times New Roman"/>
    </w:rPr>
  </w:style>
  <w:style w:type="character" w:styleId="WW8Num27z0">
    <w:name w:val="WW8Num27z0"/>
    <w:qFormat/>
    <w:rPr>
      <w:rFonts w:cs="Times New Roman"/>
    </w:rPr>
  </w:style>
  <w:style w:type="character" w:styleId="WW8Num29z0">
    <w:name w:val="WW8Num29z0"/>
    <w:qFormat/>
    <w:rPr>
      <w:rFonts w:ascii="Times New Roman" w:hAnsi="Times New Roman" w:cs="Times New Roman"/>
    </w:rPr>
  </w:style>
  <w:style w:type="character" w:styleId="WW8Num30z0">
    <w:name w:val="WW8Num30z0"/>
    <w:qFormat/>
    <w:rPr>
      <w:rFonts w:cs="Times New Roman"/>
    </w:rPr>
  </w:style>
  <w:style w:type="character" w:styleId="WW8Num30z1">
    <w:name w:val="WW8Num30z1"/>
    <w:qFormat/>
    <w:rPr>
      <w:rFonts w:cs="Times New Roman"/>
    </w:rPr>
  </w:style>
  <w:style w:type="character" w:styleId="WW8Num31z0">
    <w:name w:val="WW8Num31z0"/>
    <w:qFormat/>
    <w:rPr>
      <w:rFonts w:cs="Times New Roman"/>
    </w:rPr>
  </w:style>
  <w:style w:type="character" w:styleId="WW8Num31z1">
    <w:name w:val="WW8Num31z1"/>
    <w:qFormat/>
    <w:rPr>
      <w:rFonts w:cs="Times New Roman"/>
    </w:rPr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3z0">
    <w:name w:val="WW8Num33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Full">
    <w:name w:val="full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Fullsubmitted">
    <w:name w:val="full_submitted"/>
    <w:basedOn w:val="DefaultParagraphFont"/>
    <w:qFormat/>
    <w:rPr/>
  </w:style>
  <w:style w:type="character" w:styleId="Fullname">
    <w:name w:val="full_name"/>
    <w:basedOn w:val="DefaultParagraphFont"/>
    <w:qFormat/>
    <w:rPr/>
  </w:style>
  <w:style w:type="character" w:styleId="HeaderChar">
    <w:name w:val="Header Char"/>
    <w:qFormat/>
    <w:rPr>
      <w:rFonts w:ascii="Batang;바탕" w:hAnsi="Batang;바탕"/>
      <w:kern w:val="2"/>
      <w:szCs w:val="24"/>
      <w:lang w:eastAsia="ko-KR"/>
    </w:rPr>
  </w:style>
  <w:style w:type="character" w:styleId="FooterChar">
    <w:name w:val="Footer Char"/>
    <w:qFormat/>
    <w:rPr>
      <w:rFonts w:ascii="Batang;바탕" w:hAnsi="Batang;바탕"/>
      <w:kern w:val="2"/>
      <w:szCs w:val="24"/>
      <w:lang w:eastAsia="ko-KR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true"/>
      <w:jc w:val="left"/>
    </w:pPr>
    <w:rPr>
      <w:rFonts w:ascii="Times New Roman" w:hAnsi="Times New Roman"/>
      <w:kern w:val="0"/>
      <w:sz w:val="24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680" w:leader="none"/>
        <w:tab w:val="right" w:pos="9360" w:leader="none"/>
      </w:tabs>
    </w:pPr>
    <w:rPr>
      <w:lang w:val="en-US"/>
    </w:rPr>
  </w:style>
  <w:style w:type="paragraph" w:styleId="Font5">
    <w:name w:val="font5"/>
    <w:basedOn w:val="Normal"/>
    <w:qFormat/>
    <w:pPr>
      <w:widowControl/>
      <w:autoSpaceDE w:val="true"/>
      <w:spacing w:before="280" w:after="280"/>
      <w:jc w:val="left"/>
    </w:pPr>
    <w:rPr>
      <w:rFonts w:ascii="Calibri" w:hAnsi="Calibri" w:eastAsia="Gulim;굴림" w:cs="Gulim;굴림"/>
      <w:kern w:val="0"/>
      <w:sz w:val="16"/>
      <w:szCs w:val="16"/>
    </w:rPr>
  </w:style>
  <w:style w:type="paragraph" w:styleId="Xl24">
    <w:name w:val="xl24"/>
    <w:basedOn w:val="Normal"/>
    <w:qFormat/>
    <w:pPr>
      <w:widowControl/>
      <w:autoSpaceDE w:val="true"/>
      <w:spacing w:before="280" w:after="280"/>
      <w:textAlignment w:val="top"/>
    </w:pPr>
    <w:rPr>
      <w:rFonts w:ascii="Times New Roman" w:hAnsi="Times New Roman" w:eastAsia="Gulim;굴림"/>
      <w:kern w:val="0"/>
      <w:szCs w:val="20"/>
    </w:rPr>
  </w:style>
  <w:style w:type="paragraph" w:styleId="Footnote">
    <w:name w:val="Footnote Text"/>
    <w:basedOn w:val="Normal"/>
    <w:pPr>
      <w:widowControl/>
      <w:autoSpaceDE w:val="true"/>
      <w:jc w:val="left"/>
    </w:pPr>
    <w:rPr>
      <w:rFonts w:ascii="Arial" w:hAnsi="Arial" w:eastAsia="Times New Roman" w:cs="Arial"/>
      <w:kern w:val="0"/>
      <w:szCs w:val="20"/>
      <w:lang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4T10:57:00Z</dcterms:created>
  <dc:creator>Il Kyu Cho</dc:creator>
  <dc:description/>
  <cp:keywords/>
  <dc:language>en-US</dc:language>
  <cp:lastModifiedBy>조일규</cp:lastModifiedBy>
  <dcterms:modified xsi:type="dcterms:W3CDTF">2013-10-23T12:38:00Z</dcterms:modified>
  <cp:revision>3</cp:revision>
  <dc:subject/>
  <dc:title>Determination of L-Leucine with Fourier Transform Infrared (FTIR) Spectroscopy</dc:title>
</cp:coreProperties>
</file>